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Supplementary Table 2. Basic information of the datasets used in this study. All samples listed have been retained after the exclusion of low-quality or unqualified entrie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54075</wp:posOffset>
                </wp:positionH>
                <wp:positionV relativeFrom="page">
                  <wp:posOffset>1544320</wp:posOffset>
                </wp:positionV>
                <wp:extent cx="7525385" cy="3425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5385" cy="3425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5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34"/>
                              <w:gridCol w:w="961"/>
                              <w:gridCol w:w="2057"/>
                              <w:gridCol w:w="1776"/>
                              <w:gridCol w:w="1874"/>
                              <w:gridCol w:w="1874"/>
                              <w:gridCol w:w="1875"/>
                            </w:tblGrid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14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Sample Source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No.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Sep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 Cases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o. of Control Cases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Timing of mortalit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orta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14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GSE6568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alta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479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8-day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14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GSE6304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8-day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14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TA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445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8-day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14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TA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-527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8-day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14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TA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-758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8-day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14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GSE5451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Australia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-day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14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GSE9523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Germany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-day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14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GSE5706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9"/>
                                      <w:szCs w:val="19"/>
                                      <w:lang w:val="en-US" w:eastAsia="zh-CN" w:bidi="ar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14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GSE13176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9"/>
                                      <w:szCs w:val="19"/>
                                      <w:lang w:val="en-US" w:eastAsia="zh-CN" w:bidi="ar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2.55pt;height:269.75pt;mso-wrap-distance-left:9pt;mso-wrap-distance-right:9pt;mso-wrap-distance-top:0pt;mso-wrap-distance-bottom:0pt;margin-top:121.6pt;mso-position-vertical-relative:page;margin-left:67.25pt;mso-position-horizontal-relative:page">
                <v:fill opacity="0f"/>
                <v:textbox inset="0in,0in,0in,0in">
                  <w:txbxContent>
                    <w:tbl>
                      <w:tblPr>
                        <w:tblW w:w="1185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34"/>
                        <w:gridCol w:w="961"/>
                        <w:gridCol w:w="2057"/>
                        <w:gridCol w:w="1776"/>
                        <w:gridCol w:w="1874"/>
                        <w:gridCol w:w="1874"/>
                        <w:gridCol w:w="1875"/>
                      </w:tblGrid>
                      <w:tr>
                        <w:trPr>
                          <w:trHeight w:val="547" w:hRule="atLeast"/>
                        </w:trPr>
                        <w:tc>
                          <w:tcPr>
                            <w:tcW w:w="14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Dataset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20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Sample Source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No. of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Sepsis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Cases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o. of Control Cases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Timing of mortalit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ortality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14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GSE65682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alta</w:t>
                            </w:r>
                          </w:p>
                        </w:tc>
                        <w:tc>
                          <w:tcPr>
                            <w:tcW w:w="20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479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8-day</w:t>
                            </w:r>
                          </w:p>
                        </w:tc>
                        <w:tc>
                          <w:tcPr>
                            <w:tcW w:w="18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14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14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GSE63042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20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8-day</w:t>
                            </w:r>
                          </w:p>
                        </w:tc>
                        <w:tc>
                          <w:tcPr>
                            <w:tcW w:w="18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14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TAB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4451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20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8-day</w:t>
                            </w:r>
                          </w:p>
                        </w:tc>
                        <w:tc>
                          <w:tcPr>
                            <w:tcW w:w="18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52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14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TAB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-5273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20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8-day</w:t>
                            </w:r>
                          </w:p>
                        </w:tc>
                        <w:tc>
                          <w:tcPr>
                            <w:tcW w:w="18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14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TAB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-7581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20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8-day</w:t>
                            </w:r>
                          </w:p>
                        </w:tc>
                        <w:tc>
                          <w:tcPr>
                            <w:tcW w:w="18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48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14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GSE54514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Australia</w:t>
                            </w:r>
                          </w:p>
                        </w:tc>
                        <w:tc>
                          <w:tcPr>
                            <w:tcW w:w="20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-day</w:t>
                            </w:r>
                          </w:p>
                        </w:tc>
                        <w:tc>
                          <w:tcPr>
                            <w:tcW w:w="18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14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GSE95233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Germany</w:t>
                            </w:r>
                          </w:p>
                        </w:tc>
                        <w:tc>
                          <w:tcPr>
                            <w:tcW w:w="20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-day</w:t>
                            </w:r>
                          </w:p>
                        </w:tc>
                        <w:tc>
                          <w:tcPr>
                            <w:tcW w:w="18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14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GSE57065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9"/>
                                <w:szCs w:val="19"/>
                                <w:lang w:val="en-US" w:eastAsia="zh-CN" w:bidi="ar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20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14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GSE131761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9"/>
                                <w:szCs w:val="19"/>
                                <w:lang w:val="en-US" w:eastAsia="zh-CN" w:bidi="ar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205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07:56:55Z</dcterms:created>
  <dc:creator>liaoyi</dc:creator>
  <dc:description/>
  <dc:language>en-US</dc:language>
  <cp:lastModifiedBy>MG</cp:lastModifiedBy>
  <dcterms:modified xsi:type="dcterms:W3CDTF">2025-09-09T01:52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A4252398654F1B820CB4A0D6DE07FC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OTNkNWFiMmI1M2E4OWY1MzllOGNmMjdmM2M2N2Q4ZDUiLCJ1c2VySWQiOiI0MjgzNTQwMTc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